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XSpec="center" w:tblpY="2160"/>
        <w:tblW w:w="144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1555"/>
        <w:gridCol w:w="1363"/>
        <w:gridCol w:w="2577"/>
        <w:gridCol w:w="1023"/>
        <w:gridCol w:w="1786"/>
        <w:gridCol w:w="1350"/>
        <w:gridCol w:w="2729"/>
        <w:gridCol w:w="1375"/>
      </w:tblGrid>
      <w:tr w:rsidR="00566BF1" w:rsidRPr="00566BF1" w14:paraId="4A2170DD" w14:textId="77777777" w:rsidTr="00566BF1">
        <w:trPr>
          <w:trHeight w:val="324"/>
          <w:jc w:val="center"/>
        </w:trPr>
        <w:tc>
          <w:tcPr>
            <w:tcW w:w="1448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B5B3" w14:textId="594636C2" w:rsidR="00566BF1" w:rsidRPr="001B06CD" w:rsidRDefault="004768D4" w:rsidP="00566BF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l </w:t>
            </w:r>
            <w:r w:rsidR="00566BF1" w:rsidRPr="001B06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="00566BF1" w:rsidRPr="001B06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Detailed molecular features </w:t>
            </w:r>
          </w:p>
        </w:tc>
      </w:tr>
      <w:tr w:rsidR="00566BF1" w:rsidRPr="00566BF1" w14:paraId="4D3B794E" w14:textId="77777777" w:rsidTr="00566BF1">
        <w:trPr>
          <w:trHeight w:val="324"/>
          <w:jc w:val="center"/>
        </w:trPr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AA25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B06CD">
              <w:rPr>
                <w:rFonts w:eastAsia="Times New Roman" w:cs="Times New Roman"/>
                <w:b/>
                <w:bCs/>
                <w:color w:val="000000"/>
              </w:rPr>
              <w:t xml:space="preserve">Case 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341CE" w14:textId="77777777" w:rsidR="00566BF1" w:rsidRPr="001B06CD" w:rsidRDefault="00566BF1" w:rsidP="00566BF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EWSR1</w:t>
            </w:r>
            <w:r w:rsidRPr="001B06CD">
              <w:rPr>
                <w:rFonts w:ascii="Calibri" w:eastAsia="Times New Roman" w:hAnsi="Calibri" w:cs="Times New Roman"/>
                <w:b/>
                <w:bCs/>
                <w:color w:val="000000"/>
              </w:rPr>
              <w:t>-FISH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591F" w14:textId="77777777" w:rsidR="00566BF1" w:rsidRPr="001B06CD" w:rsidRDefault="00566BF1" w:rsidP="00566BF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B06CD">
              <w:rPr>
                <w:rFonts w:ascii="Calibri" w:eastAsia="Times New Roman" w:hAnsi="Calibri" w:cs="Times New Roman"/>
                <w:b/>
                <w:bCs/>
                <w:i/>
                <w:iCs/>
              </w:rPr>
              <w:t>EWSR1</w:t>
            </w:r>
            <w:r w:rsidRPr="001B06CD">
              <w:rPr>
                <w:rFonts w:ascii="Calibri" w:eastAsia="Times New Roman" w:hAnsi="Calibri" w:cs="Times New Roman"/>
                <w:b/>
                <w:bCs/>
              </w:rPr>
              <w:t xml:space="preserve"> Breakpoint (</w:t>
            </w:r>
            <w:proofErr w:type="spellStart"/>
            <w:r w:rsidRPr="001B06CD">
              <w:rPr>
                <w:rFonts w:ascii="Calibri" w:eastAsia="Times New Roman" w:hAnsi="Calibri" w:cs="Times New Roman"/>
                <w:b/>
                <w:bCs/>
              </w:rPr>
              <w:t>NM_005243.3</w:t>
            </w:r>
            <w:proofErr w:type="spellEnd"/>
            <w:r w:rsidRPr="001B06CD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688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D993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 xml:space="preserve">3' Gene Partner 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2291AD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>Detection Method</w:t>
            </w:r>
          </w:p>
        </w:tc>
      </w:tr>
      <w:tr w:rsidR="00566BF1" w:rsidRPr="00566BF1" w14:paraId="7075A1A3" w14:textId="77777777" w:rsidTr="00566BF1">
        <w:trPr>
          <w:trHeight w:val="648"/>
          <w:jc w:val="center"/>
        </w:trPr>
        <w:tc>
          <w:tcPr>
            <w:tcW w:w="728" w:type="dxa"/>
            <w:vMerge/>
            <w:vAlign w:val="center"/>
            <w:hideMark/>
          </w:tcPr>
          <w:p w14:paraId="7DA98EE8" w14:textId="77777777" w:rsidR="00566BF1" w:rsidRPr="001B06CD" w:rsidRDefault="00566BF1" w:rsidP="00566BF1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55" w:type="dxa"/>
            <w:vMerge/>
            <w:vAlign w:val="center"/>
            <w:hideMark/>
          </w:tcPr>
          <w:p w14:paraId="6CDC57DC" w14:textId="77777777" w:rsidR="00566BF1" w:rsidRPr="001B06CD" w:rsidRDefault="00566BF1" w:rsidP="00566BF1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63" w:type="dxa"/>
            <w:shd w:val="clear" w:color="auto" w:fill="auto"/>
            <w:vAlign w:val="center"/>
            <w:hideMark/>
          </w:tcPr>
          <w:p w14:paraId="5C237D3E" w14:textId="77777777" w:rsidR="00566BF1" w:rsidRPr="001B06CD" w:rsidRDefault="00566BF1" w:rsidP="00566BF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B06CD">
              <w:rPr>
                <w:rFonts w:ascii="Calibri" w:eastAsia="Times New Roman" w:hAnsi="Calibri" w:cs="Times New Roman"/>
                <w:b/>
                <w:bCs/>
              </w:rPr>
              <w:t>Included Exons</w:t>
            </w:r>
          </w:p>
        </w:tc>
        <w:tc>
          <w:tcPr>
            <w:tcW w:w="2577" w:type="dxa"/>
            <w:shd w:val="clear" w:color="auto" w:fill="auto"/>
            <w:vAlign w:val="center"/>
            <w:hideMark/>
          </w:tcPr>
          <w:p w14:paraId="5888AA22" w14:textId="77777777" w:rsidR="00566BF1" w:rsidRPr="001B06CD" w:rsidRDefault="00566BF1" w:rsidP="00566BF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B06CD">
              <w:rPr>
                <w:rFonts w:ascii="Calibri" w:eastAsia="Times New Roman" w:hAnsi="Calibri" w:cs="Times New Roman"/>
                <w:b/>
                <w:bCs/>
              </w:rPr>
              <w:t>Chromosomal breakpoint (</w:t>
            </w:r>
            <w:proofErr w:type="spellStart"/>
            <w:r w:rsidRPr="001B06CD">
              <w:rPr>
                <w:rFonts w:ascii="Calibri" w:eastAsia="Times New Roman" w:hAnsi="Calibri" w:cs="Times New Roman"/>
                <w:b/>
                <w:bCs/>
              </w:rPr>
              <w:t>GRCh37</w:t>
            </w:r>
            <w:proofErr w:type="spellEnd"/>
            <w:r w:rsidRPr="001B06CD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DF3C8CD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 xml:space="preserve">Gene 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C6B09E8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>Transcrip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67F448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>Included Exons</w:t>
            </w:r>
          </w:p>
        </w:tc>
        <w:tc>
          <w:tcPr>
            <w:tcW w:w="2729" w:type="dxa"/>
            <w:shd w:val="clear" w:color="auto" w:fill="auto"/>
            <w:vAlign w:val="center"/>
            <w:hideMark/>
          </w:tcPr>
          <w:p w14:paraId="5C133051" w14:textId="77777777" w:rsidR="00566BF1" w:rsidRPr="001B06CD" w:rsidRDefault="00566BF1" w:rsidP="00566BF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1B06CD">
              <w:rPr>
                <w:rFonts w:eastAsia="Times New Roman" w:cs="Times New Roman"/>
                <w:b/>
                <w:bCs/>
              </w:rPr>
              <w:t>Chromosomal breakpoint (</w:t>
            </w:r>
            <w:proofErr w:type="spellStart"/>
            <w:r w:rsidRPr="001B06CD">
              <w:rPr>
                <w:rFonts w:eastAsia="Times New Roman" w:cs="Times New Roman"/>
                <w:b/>
                <w:bCs/>
              </w:rPr>
              <w:t>GRCh37</w:t>
            </w:r>
            <w:proofErr w:type="spellEnd"/>
            <w:r w:rsidRPr="001B06CD">
              <w:rPr>
                <w:rFonts w:eastAsia="Times New Roman" w:cs="Times New Roman"/>
                <w:b/>
                <w:bCs/>
              </w:rPr>
              <w:t xml:space="preserve">) </w:t>
            </w:r>
          </w:p>
        </w:tc>
        <w:tc>
          <w:tcPr>
            <w:tcW w:w="1375" w:type="dxa"/>
            <w:vMerge/>
            <w:vAlign w:val="center"/>
            <w:hideMark/>
          </w:tcPr>
          <w:p w14:paraId="67317C2C" w14:textId="77777777" w:rsidR="00566BF1" w:rsidRPr="001B06CD" w:rsidRDefault="00566BF1" w:rsidP="00566BF1">
            <w:pPr>
              <w:rPr>
                <w:rFonts w:eastAsia="Times New Roman" w:cs="Times New Roman"/>
                <w:b/>
                <w:bCs/>
              </w:rPr>
            </w:pPr>
          </w:p>
        </w:tc>
      </w:tr>
      <w:tr w:rsidR="004768D4" w:rsidRPr="00566BF1" w14:paraId="57E2B074" w14:textId="77777777" w:rsidTr="00566BF1">
        <w:trPr>
          <w:trHeight w:val="324"/>
          <w:jc w:val="center"/>
        </w:trPr>
        <w:tc>
          <w:tcPr>
            <w:tcW w:w="728" w:type="dxa"/>
            <w:shd w:val="clear" w:color="auto" w:fill="auto"/>
            <w:noWrap/>
            <w:vAlign w:val="center"/>
          </w:tcPr>
          <w:p w14:paraId="3D305465" w14:textId="4A126326" w:rsidR="004768D4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22275AC" w14:textId="40D1EABD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 xml:space="preserve">Positive 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7F08E5D4" w14:textId="50272BE0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1-7</w:t>
            </w:r>
          </w:p>
        </w:tc>
        <w:tc>
          <w:tcPr>
            <w:tcW w:w="2577" w:type="dxa"/>
            <w:shd w:val="clear" w:color="auto" w:fill="auto"/>
            <w:noWrap/>
            <w:vAlign w:val="center"/>
          </w:tcPr>
          <w:p w14:paraId="1365E584" w14:textId="09CB1AB4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1B06CD">
              <w:rPr>
                <w:rFonts w:ascii="Calibri" w:eastAsia="Times New Roman" w:hAnsi="Calibri" w:cs="Times New Roman"/>
              </w:rPr>
              <w:t>chr22:29,683,123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722A7EF" w14:textId="4FCC1533" w:rsidR="004768D4" w:rsidRPr="001B06CD" w:rsidRDefault="004768D4" w:rsidP="004768D4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1B06CD">
              <w:rPr>
                <w:rFonts w:eastAsia="Times New Roman" w:cs="Times New Roman"/>
                <w:i/>
                <w:iCs/>
              </w:rPr>
              <w:t>CREB1</w:t>
            </w:r>
            <w:proofErr w:type="spellEnd"/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17915165" w14:textId="63562D00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</w:rPr>
              <w:t>NM_134442.4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EC53CD" w14:textId="7C095348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</w:rPr>
              <w:t>7-9</w:t>
            </w:r>
          </w:p>
        </w:tc>
        <w:tc>
          <w:tcPr>
            <w:tcW w:w="2729" w:type="dxa"/>
            <w:shd w:val="clear" w:color="auto" w:fill="auto"/>
            <w:noWrap/>
            <w:vAlign w:val="center"/>
          </w:tcPr>
          <w:p w14:paraId="5157BD95" w14:textId="0CCCDBC8" w:rsidR="004768D4" w:rsidRPr="001B06CD" w:rsidRDefault="004768D4" w:rsidP="004768D4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B06CD">
              <w:rPr>
                <w:rFonts w:eastAsia="Times New Roman" w:cs="Times New Roman"/>
              </w:rPr>
              <w:t>chr2:208,439,996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2E10DC5D" w14:textId="2A184D6B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GS</w:t>
            </w:r>
            <w:proofErr w:type="spellEnd"/>
          </w:p>
        </w:tc>
      </w:tr>
      <w:tr w:rsidR="004768D4" w:rsidRPr="00566BF1" w14:paraId="2303E1A4" w14:textId="77777777" w:rsidTr="004768D4">
        <w:trPr>
          <w:trHeight w:val="324"/>
          <w:jc w:val="center"/>
        </w:trPr>
        <w:tc>
          <w:tcPr>
            <w:tcW w:w="728" w:type="dxa"/>
            <w:shd w:val="clear" w:color="auto" w:fill="auto"/>
            <w:noWrap/>
            <w:vAlign w:val="center"/>
          </w:tcPr>
          <w:p w14:paraId="05C0452F" w14:textId="7C8D7165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C2AD89E" w14:textId="26BF2111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52C4F63F" w14:textId="0D645FB9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</w:rPr>
              <w:t>1-13</w:t>
            </w:r>
          </w:p>
        </w:tc>
        <w:tc>
          <w:tcPr>
            <w:tcW w:w="2577" w:type="dxa"/>
            <w:shd w:val="clear" w:color="auto" w:fill="auto"/>
            <w:noWrap/>
            <w:vAlign w:val="center"/>
          </w:tcPr>
          <w:p w14:paraId="6927A859" w14:textId="5EB8E7D0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1B06CD">
              <w:rPr>
                <w:rFonts w:ascii="Calibri" w:eastAsia="Times New Roman" w:hAnsi="Calibri" w:cs="Times New Roman"/>
              </w:rPr>
              <w:t>chr22:29,693,940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317259E4" w14:textId="76A20BD2" w:rsidR="004768D4" w:rsidRPr="001B06CD" w:rsidRDefault="004768D4" w:rsidP="004768D4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1B06CD">
              <w:rPr>
                <w:rFonts w:eastAsia="Times New Roman" w:cs="Times New Roman"/>
                <w:i/>
                <w:iCs/>
              </w:rPr>
              <w:t>CREM</w:t>
            </w:r>
            <w:proofErr w:type="spellEnd"/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0AEF4777" w14:textId="41AC81C2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</w:rPr>
              <w:t>NM_181571.2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954639" w14:textId="11FABCBB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</w:rPr>
              <w:t>6-8</w:t>
            </w:r>
          </w:p>
        </w:tc>
        <w:tc>
          <w:tcPr>
            <w:tcW w:w="2729" w:type="dxa"/>
            <w:shd w:val="clear" w:color="auto" w:fill="auto"/>
            <w:noWrap/>
            <w:vAlign w:val="center"/>
          </w:tcPr>
          <w:p w14:paraId="31B3AFB5" w14:textId="5B270FD3" w:rsidR="004768D4" w:rsidRPr="001B06CD" w:rsidRDefault="004768D4" w:rsidP="004768D4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B06CD">
              <w:rPr>
                <w:rFonts w:eastAsia="Times New Roman" w:cs="Times New Roman"/>
              </w:rPr>
              <w:t>chr10:35,477,128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556872AB" w14:textId="0496ECD8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GS</w:t>
            </w:r>
            <w:proofErr w:type="spellEnd"/>
          </w:p>
        </w:tc>
      </w:tr>
      <w:tr w:rsidR="004768D4" w:rsidRPr="00566BF1" w14:paraId="2E6E694D" w14:textId="77777777" w:rsidTr="00566BF1">
        <w:trPr>
          <w:trHeight w:val="324"/>
          <w:jc w:val="center"/>
        </w:trPr>
        <w:tc>
          <w:tcPr>
            <w:tcW w:w="728" w:type="dxa"/>
            <w:shd w:val="clear" w:color="auto" w:fill="auto"/>
            <w:noWrap/>
            <w:vAlign w:val="center"/>
          </w:tcPr>
          <w:p w14:paraId="6A8BF4B4" w14:textId="269DE525" w:rsidR="004768D4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163789D1" w14:textId="521C4BD1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6BAEC408" w14:textId="22955F3A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1-8</w:t>
            </w:r>
          </w:p>
        </w:tc>
        <w:tc>
          <w:tcPr>
            <w:tcW w:w="2577" w:type="dxa"/>
            <w:shd w:val="clear" w:color="auto" w:fill="auto"/>
            <w:noWrap/>
            <w:vAlign w:val="center"/>
          </w:tcPr>
          <w:p w14:paraId="2AA34E16" w14:textId="577306CA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1B06CD">
              <w:rPr>
                <w:rFonts w:ascii="Calibri" w:eastAsia="Times New Roman" w:hAnsi="Calibri" w:cs="Times New Roman"/>
              </w:rPr>
              <w:t>chr22:29,684,775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5F75A1D" w14:textId="72D86199" w:rsidR="004768D4" w:rsidRPr="001B06CD" w:rsidRDefault="004768D4" w:rsidP="004768D4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1B06CD">
              <w:rPr>
                <w:rFonts w:eastAsia="Times New Roman" w:cs="Times New Roman"/>
                <w:i/>
                <w:iCs/>
              </w:rPr>
              <w:t>PLAGL1</w:t>
            </w:r>
            <w:proofErr w:type="spellEnd"/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0D48E640" w14:textId="72253233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M_006718.4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B5E550" w14:textId="1803C60A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729" w:type="dxa"/>
            <w:shd w:val="clear" w:color="auto" w:fill="auto"/>
            <w:noWrap/>
            <w:vAlign w:val="center"/>
          </w:tcPr>
          <w:p w14:paraId="1D2B1385" w14:textId="63D13CAE" w:rsidR="004768D4" w:rsidRPr="001B06CD" w:rsidRDefault="004768D4" w:rsidP="004768D4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B06CD">
              <w:rPr>
                <w:rFonts w:eastAsia="Times New Roman" w:cs="Times New Roman"/>
              </w:rPr>
              <w:t>chr6:144,263,800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1898868C" w14:textId="6D11D140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GS</w:t>
            </w:r>
            <w:proofErr w:type="spellEnd"/>
          </w:p>
        </w:tc>
      </w:tr>
      <w:tr w:rsidR="004768D4" w:rsidRPr="00566BF1" w14:paraId="5F76858B" w14:textId="77777777" w:rsidTr="00D54F5A">
        <w:trPr>
          <w:trHeight w:val="324"/>
          <w:jc w:val="center"/>
        </w:trPr>
        <w:tc>
          <w:tcPr>
            <w:tcW w:w="728" w:type="dxa"/>
            <w:shd w:val="clear" w:color="auto" w:fill="auto"/>
            <w:noWrap/>
            <w:vAlign w:val="center"/>
          </w:tcPr>
          <w:p w14:paraId="66F40A0C" w14:textId="6A583F21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3B32546A" w14:textId="37B2DD11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Negative*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14DD291F" w14:textId="63D79F0E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1-8</w:t>
            </w:r>
          </w:p>
        </w:tc>
        <w:tc>
          <w:tcPr>
            <w:tcW w:w="2577" w:type="dxa"/>
            <w:shd w:val="clear" w:color="auto" w:fill="auto"/>
            <w:noWrap/>
            <w:vAlign w:val="center"/>
          </w:tcPr>
          <w:p w14:paraId="037F5019" w14:textId="61FDB9AB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1B06CD">
              <w:rPr>
                <w:rFonts w:ascii="Calibri" w:eastAsia="Times New Roman" w:hAnsi="Calibri" w:cs="Times New Roman"/>
              </w:rPr>
              <w:t>chr22:29,684,775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46308DA6" w14:textId="5DC8D04D" w:rsidR="004768D4" w:rsidRPr="001B06CD" w:rsidRDefault="004768D4" w:rsidP="004768D4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1B06CD">
              <w:rPr>
                <w:rFonts w:eastAsia="Times New Roman" w:cs="Times New Roman"/>
                <w:i/>
                <w:iCs/>
              </w:rPr>
              <w:t>PATZ1</w:t>
            </w:r>
            <w:proofErr w:type="spellEnd"/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FB6E67B" w14:textId="7BEC0B7C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M_014323.2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B4D9F8" w14:textId="29819B5E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  <w:color w:val="000000"/>
              </w:rPr>
              <w:t>1-5**</w:t>
            </w:r>
          </w:p>
        </w:tc>
        <w:tc>
          <w:tcPr>
            <w:tcW w:w="2729" w:type="dxa"/>
            <w:shd w:val="clear" w:color="auto" w:fill="auto"/>
            <w:noWrap/>
            <w:vAlign w:val="center"/>
          </w:tcPr>
          <w:p w14:paraId="531ADE67" w14:textId="6C3240C9" w:rsidR="004768D4" w:rsidRPr="001B06CD" w:rsidRDefault="004768D4" w:rsidP="004768D4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B06CD">
              <w:rPr>
                <w:rFonts w:eastAsia="Times New Roman" w:cs="Times New Roman"/>
              </w:rPr>
              <w:t>chr22:31,740,629</w:t>
            </w:r>
            <w:proofErr w:type="spellEnd"/>
          </w:p>
        </w:tc>
        <w:tc>
          <w:tcPr>
            <w:tcW w:w="1375" w:type="dxa"/>
            <w:shd w:val="clear" w:color="auto" w:fill="auto"/>
            <w:noWrap/>
            <w:vAlign w:val="center"/>
          </w:tcPr>
          <w:p w14:paraId="48D2F10E" w14:textId="5EEC3E7A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GS</w:t>
            </w:r>
            <w:proofErr w:type="spellEnd"/>
          </w:p>
        </w:tc>
      </w:tr>
      <w:tr w:rsidR="004768D4" w:rsidRPr="00566BF1" w14:paraId="5ED0DCD6" w14:textId="77777777" w:rsidTr="0056563F">
        <w:trPr>
          <w:trHeight w:val="324"/>
          <w:jc w:val="center"/>
        </w:trPr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E7F64" w14:textId="3DD392B2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9D7F0" w14:textId="73BA4895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DE1A7" w14:textId="4C7F70A4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1-7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687A1" w14:textId="50112ECD" w:rsidR="004768D4" w:rsidRPr="001B06CD" w:rsidRDefault="004768D4" w:rsidP="004768D4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1B06CD">
              <w:rPr>
                <w:rFonts w:ascii="Calibri" w:eastAsia="Times New Roman" w:hAnsi="Calibri" w:cs="Times New Roman"/>
              </w:rPr>
              <w:t>chr22:29,683,123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DFBA9" w14:textId="3E3D458A" w:rsidR="004768D4" w:rsidRPr="001B06CD" w:rsidRDefault="004768D4" w:rsidP="004768D4">
            <w:pPr>
              <w:jc w:val="center"/>
              <w:rPr>
                <w:rFonts w:eastAsia="Times New Roman" w:cs="Times New Roman"/>
                <w:i/>
                <w:iCs/>
              </w:rPr>
            </w:pPr>
            <w:proofErr w:type="spellStart"/>
            <w:r w:rsidRPr="001B06CD">
              <w:rPr>
                <w:rFonts w:eastAsia="Times New Roman" w:cs="Times New Roman"/>
                <w:i/>
                <w:iCs/>
              </w:rPr>
              <w:t>WT1</w:t>
            </w:r>
            <w:proofErr w:type="spellEnd"/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C69E0" w14:textId="4FA19B85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B06CD">
              <w:rPr>
                <w:rFonts w:eastAsia="Times New Roman" w:cs="Times New Roman"/>
                <w:color w:val="000000"/>
              </w:rPr>
              <w:t>NM_024426.5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663EF" w14:textId="05D815BC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  <w:color w:val="000000"/>
              </w:rPr>
              <w:t>8-10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48C16" w14:textId="4DC68DA9" w:rsidR="004768D4" w:rsidRPr="001B06CD" w:rsidRDefault="004768D4" w:rsidP="004768D4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B06CD">
              <w:rPr>
                <w:rFonts w:eastAsia="Times New Roman" w:cs="Times New Roman"/>
              </w:rPr>
              <w:t>chr11:32,414,301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EEDAE" w14:textId="5535675B" w:rsidR="004768D4" w:rsidRPr="001B06CD" w:rsidRDefault="004768D4" w:rsidP="004768D4">
            <w:pPr>
              <w:jc w:val="center"/>
              <w:rPr>
                <w:rFonts w:eastAsia="Times New Roman" w:cs="Times New Roman"/>
                <w:color w:val="000000"/>
              </w:rPr>
            </w:pPr>
            <w:r w:rsidRPr="001B06CD">
              <w:rPr>
                <w:rFonts w:eastAsia="Times New Roman" w:cs="Times New Roman"/>
                <w:color w:val="000000"/>
              </w:rPr>
              <w:t>RT-PCR</w:t>
            </w:r>
          </w:p>
        </w:tc>
      </w:tr>
      <w:tr w:rsidR="004768D4" w:rsidRPr="00566BF1" w14:paraId="2C9A5821" w14:textId="77777777" w:rsidTr="0056563F">
        <w:trPr>
          <w:trHeight w:val="324"/>
          <w:jc w:val="center"/>
        </w:trPr>
        <w:tc>
          <w:tcPr>
            <w:tcW w:w="1448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F0C" w14:textId="668065FE" w:rsidR="0056563F" w:rsidRDefault="0056563F" w:rsidP="0056563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bbreviations: </w:t>
            </w:r>
            <w:proofErr w:type="spellStart"/>
            <w:r w:rsidR="004768D4" w:rsidRPr="001B06CD">
              <w:rPr>
                <w:rFonts w:ascii="Calibri" w:eastAsia="Times New Roman" w:hAnsi="Calibri" w:cs="Times New Roman"/>
                <w:color w:val="000000"/>
              </w:rPr>
              <w:t>NGS</w:t>
            </w:r>
            <w:proofErr w:type="spellEnd"/>
            <w:r w:rsidR="004768D4" w:rsidRPr="001B06CD">
              <w:rPr>
                <w:rFonts w:ascii="Calibri" w:eastAsia="Times New Roman" w:hAnsi="Calibri" w:cs="Times New Roman"/>
                <w:color w:val="000000"/>
              </w:rPr>
              <w:t xml:space="preserve"> = Next generation sequencing-based 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>techniqu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 xml:space="preserve">RT-PCR= Reverse transcription polymerase chain 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>reac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>/A = not availabl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  <w:p w14:paraId="16FABFBC" w14:textId="62B1E4AD" w:rsidR="004768D4" w:rsidRPr="001B06CD" w:rsidRDefault="004768D4" w:rsidP="005656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768D4" w:rsidRPr="00566BF1" w14:paraId="47F24083" w14:textId="77777777" w:rsidTr="0056563F">
        <w:trPr>
          <w:trHeight w:val="308"/>
          <w:jc w:val="center"/>
        </w:trPr>
        <w:tc>
          <w:tcPr>
            <w:tcW w:w="144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A849" w14:textId="77777777" w:rsidR="0056563F" w:rsidRDefault="0056563F" w:rsidP="004768D4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4EAC417E" w14:textId="259758CE" w:rsidR="004768D4" w:rsidRDefault="004768D4" w:rsidP="004768D4">
            <w:pPr>
              <w:rPr>
                <w:rFonts w:ascii="Calibri" w:eastAsia="Times New Roman" w:hAnsi="Calibri" w:cs="Times New Roman"/>
                <w:color w:val="000000"/>
              </w:rPr>
            </w:pPr>
            <w:r w:rsidRPr="001B06CD"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1B06CD">
              <w:rPr>
                <w:rFonts w:ascii="Calibri" w:eastAsia="Times New Roman" w:hAnsi="Calibri" w:cs="Times New Roman"/>
                <w:i/>
                <w:iCs/>
                <w:color w:val="000000"/>
              </w:rPr>
              <w:t>EWSR1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 xml:space="preserve"> rearrangement confirmed by </w:t>
            </w:r>
            <w:proofErr w:type="spellStart"/>
            <w:r w:rsidRPr="001B06CD">
              <w:rPr>
                <w:rFonts w:ascii="Calibri" w:eastAsia="Times New Roman" w:hAnsi="Calibri" w:cs="Times New Roman"/>
                <w:color w:val="000000"/>
              </w:rPr>
              <w:t>NGS</w:t>
            </w:r>
            <w:proofErr w:type="spellEnd"/>
            <w:r w:rsidR="0056563F">
              <w:rPr>
                <w:rFonts w:ascii="Calibri" w:eastAsia="Times New Roman" w:hAnsi="Calibri" w:cs="Times New Roman"/>
                <w:color w:val="000000"/>
              </w:rPr>
              <w:t>.</w:t>
            </w:r>
          </w:p>
          <w:p w14:paraId="36828342" w14:textId="68BFEA96" w:rsidR="0056563F" w:rsidRPr="001B06CD" w:rsidRDefault="0056563F" w:rsidP="004768D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Pr="001B06CD">
              <w:rPr>
                <w:rFonts w:ascii="Calibri" w:eastAsia="Times New Roman" w:hAnsi="Calibri" w:cs="Times New Roman"/>
                <w:color w:val="000000"/>
              </w:rPr>
              <w:t xml:space="preserve">Fusion occurs in the middle of exon 1 </w:t>
            </w:r>
            <w:proofErr w:type="gramStart"/>
            <w:r w:rsidRPr="001B06CD">
              <w:rPr>
                <w:rFonts w:ascii="Calibri" w:eastAsia="Times New Roman" w:hAnsi="Calibri" w:cs="Times New Roman"/>
                <w:color w:val="000000"/>
              </w:rPr>
              <w:t>and also</w:t>
            </w:r>
            <w:proofErr w:type="gramEnd"/>
            <w:r w:rsidRPr="001B06CD">
              <w:rPr>
                <w:rFonts w:ascii="Calibri" w:eastAsia="Times New Roman" w:hAnsi="Calibri" w:cs="Times New Roman"/>
                <w:color w:val="000000"/>
              </w:rPr>
              <w:t xml:space="preserve"> contains a 21 base pair linker that maintains reading frame: 5' </w:t>
            </w:r>
            <w:proofErr w:type="spellStart"/>
            <w:r w:rsidRPr="001B06CD">
              <w:rPr>
                <w:rFonts w:ascii="Calibri" w:eastAsia="Times New Roman" w:hAnsi="Calibri" w:cs="Times New Roman"/>
                <w:color w:val="000000"/>
              </w:rPr>
              <w:t>CCATAGAAGAGACCATGGGA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</w:tbl>
    <w:p w14:paraId="01CB22DA" w14:textId="77777777" w:rsidR="00451135" w:rsidRDefault="00451135">
      <w:bookmarkStart w:id="0" w:name="_GoBack"/>
      <w:bookmarkEnd w:id="0"/>
    </w:p>
    <w:sectPr w:rsidR="00451135" w:rsidSect="00566B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6BF1"/>
    <w:rsid w:val="001B06CD"/>
    <w:rsid w:val="00451135"/>
    <w:rsid w:val="004768D4"/>
    <w:rsid w:val="005603FD"/>
    <w:rsid w:val="0056563F"/>
    <w:rsid w:val="00566BF1"/>
    <w:rsid w:val="00D5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87342"/>
  <w15:chartTrackingRefBased/>
  <w15:docId w15:val="{504CEE49-9794-411F-95AB-F447ACF53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1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opez Nune</dc:creator>
  <cp:keywords/>
  <dc:description/>
  <cp:lastModifiedBy>Oscar Lopez Nune</cp:lastModifiedBy>
  <cp:revision>5</cp:revision>
  <dcterms:created xsi:type="dcterms:W3CDTF">2020-05-24T14:55:00Z</dcterms:created>
  <dcterms:modified xsi:type="dcterms:W3CDTF">2020-06-14T08:11:00Z</dcterms:modified>
</cp:coreProperties>
</file>